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27EF3" w14:textId="77777777" w:rsidR="00895BD3" w:rsidRPr="00B17CEF" w:rsidRDefault="00895BD3" w:rsidP="00895BD3">
      <w:pPr>
        <w:rPr>
          <w:rFonts w:ascii="Times New Roman" w:eastAsia="SimSun" w:hAnsi="Times New Roman" w:cs="Times New Roman"/>
          <w:b/>
          <w:bCs/>
          <w:szCs w:val="21"/>
          <w14:ligatures w14:val="none"/>
        </w:rPr>
      </w:pPr>
      <w:r w:rsidRPr="00B17CEF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B17CEF">
        <w:rPr>
          <w:rFonts w:ascii="Times New Roman" w:eastAsia="SimSun" w:hAnsi="Times New Roman" w:cs="Times New Roman" w:hint="eastAsia"/>
          <w:b/>
          <w:bCs/>
          <w:szCs w:val="21"/>
        </w:rPr>
        <w:t>S3</w:t>
      </w:r>
      <w:r w:rsidRPr="00B17CEF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Pr="00B17CEF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 xml:space="preserve">The information of the </w:t>
      </w:r>
      <w:r w:rsidRPr="00B17CEF">
        <w:rPr>
          <w:rFonts w:ascii="Times New Roman" w:eastAsia="SimSun" w:hAnsi="Times New Roman" w:cs="Times New Roman"/>
          <w:b/>
          <w:bCs/>
          <w:szCs w:val="21"/>
          <w14:ligatures w14:val="none"/>
        </w:rPr>
        <w:t>patients</w:t>
      </w:r>
      <w:r w:rsidRPr="00B17CEF">
        <w:rPr>
          <w:rFonts w:ascii="Times New Roman" w:eastAsia="SimSun" w:hAnsi="Times New Roman" w:cs="Times New Roman" w:hint="eastAsia"/>
          <w:b/>
          <w:bCs/>
          <w:szCs w:val="21"/>
          <w14:ligatures w14:val="none"/>
        </w:rPr>
        <w:t xml:space="preserve"> in three </w:t>
      </w:r>
      <w:r w:rsidRPr="00B17CEF">
        <w:rPr>
          <w:rFonts w:ascii="Times New Roman" w:eastAsia="SimSun" w:hAnsi="Times New Roman" w:cs="Times New Roman"/>
          <w:b/>
          <w:bCs/>
          <w:szCs w:val="21"/>
          <w14:ligatures w14:val="none"/>
        </w:rPr>
        <w:t>databases</w:t>
      </w:r>
    </w:p>
    <w:tbl>
      <w:tblPr>
        <w:tblW w:w="13580" w:type="dxa"/>
        <w:tblInd w:w="108" w:type="dxa"/>
        <w:tblLook w:val="04A0" w:firstRow="1" w:lastRow="0" w:firstColumn="1" w:lastColumn="0" w:noHBand="0" w:noVBand="1"/>
      </w:tblPr>
      <w:tblGrid>
        <w:gridCol w:w="1270"/>
        <w:gridCol w:w="877"/>
        <w:gridCol w:w="2910"/>
        <w:gridCol w:w="1195"/>
        <w:gridCol w:w="1196"/>
        <w:gridCol w:w="2938"/>
        <w:gridCol w:w="3194"/>
      </w:tblGrid>
      <w:tr w:rsidR="00B17CEF" w:rsidRPr="00B17CEF" w14:paraId="44E7CED5" w14:textId="77777777" w:rsidTr="000369D5">
        <w:trPr>
          <w:trHeight w:val="323"/>
        </w:trPr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4DCE03C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ata set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931ADD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8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7A6B8C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latform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7CBCD7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29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655BEC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rganization name</w:t>
            </w:r>
          </w:p>
        </w:tc>
        <w:tc>
          <w:tcPr>
            <w:tcW w:w="32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8844214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Samples </w:t>
            </w:r>
          </w:p>
        </w:tc>
      </w:tr>
      <w:tr w:rsidR="00B17CEF" w:rsidRPr="00B17CEF" w14:paraId="1AA925EE" w14:textId="77777777" w:rsidTr="000369D5">
        <w:trPr>
          <w:trHeight w:val="323"/>
        </w:trPr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F6ABDB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2BA84F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E49792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9790B6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umor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975356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29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64CD15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2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1C5301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B17CEF" w:rsidRPr="00B17CEF" w14:paraId="50706BC1" w14:textId="77777777" w:rsidTr="00895BD3">
        <w:trPr>
          <w:trHeight w:val="263"/>
        </w:trPr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BC29A" w14:textId="77930637" w:rsidR="00895BD3" w:rsidRPr="00B17CEF" w:rsidRDefault="00895BD3" w:rsidP="00895BD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28735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553DA" w14:textId="417EAF21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8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EBE17" w14:textId="1400959D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6244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F67C5" w14:textId="2586A053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CF4AA" w14:textId="6B79F012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30096" w14:textId="1AD86199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CI/NIH</w:t>
            </w:r>
          </w:p>
        </w:tc>
        <w:tc>
          <w:tcPr>
            <w:tcW w:w="3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95AD7" w14:textId="0625D3B7" w:rsidR="00895BD3" w:rsidRPr="00B17CEF" w:rsidRDefault="00895BD3" w:rsidP="00895B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M711904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ab/>
            </w:r>
            <w:r w:rsidRPr="00B17CE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4E2EC238" w14:textId="7437D15E" w:rsidR="00895BD3" w:rsidRPr="00B17CEF" w:rsidRDefault="00895BD3" w:rsidP="00895B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711905 </w:t>
            </w:r>
          </w:p>
          <w:p w14:paraId="72DDCF8F" w14:textId="1C6804B4" w:rsidR="00895BD3" w:rsidRPr="00B17CEF" w:rsidRDefault="00895BD3" w:rsidP="00895B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M711906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ab/>
            </w:r>
            <w:r w:rsidRPr="00B17CE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42708C66" w14:textId="48CF3F9D" w:rsidR="00895BD3" w:rsidRPr="00B17CEF" w:rsidRDefault="00895BD3" w:rsidP="00895B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M711907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60CA6ACF" w14:textId="7114F270" w:rsidR="00895BD3" w:rsidRPr="00B17CEF" w:rsidRDefault="00895BD3" w:rsidP="00895B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M711908</w:t>
            </w:r>
          </w:p>
        </w:tc>
      </w:tr>
      <w:tr w:rsidR="00B17CEF" w:rsidRPr="00B17CEF" w14:paraId="34B1D210" w14:textId="77777777" w:rsidTr="00895BD3">
        <w:trPr>
          <w:trHeight w:val="263"/>
        </w:trPr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20E9C2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1651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B4B090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64C2C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57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04EEE0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4CFEBC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D559B2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ayo Clinic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DEF4FB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414924 </w:t>
            </w:r>
          </w:p>
          <w:p w14:paraId="3A690991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414925 </w:t>
            </w:r>
          </w:p>
          <w:p w14:paraId="6AA0C4FB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414926 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 xml:space="preserve">GSM414927 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 xml:space="preserve">GSM414928 </w:t>
            </w:r>
          </w:p>
        </w:tc>
      </w:tr>
      <w:tr w:rsidR="00B17CEF" w:rsidRPr="00B17CEF" w14:paraId="3BE9467F" w14:textId="77777777" w:rsidTr="000369D5">
        <w:trPr>
          <w:trHeight w:val="255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D4737A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SE15471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5EC3A0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837C5C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PL570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46A7D9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A1DBD1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2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7AAC4E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CI</w:t>
            </w:r>
          </w:p>
        </w:tc>
        <w:tc>
          <w:tcPr>
            <w:tcW w:w="3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30FBD6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388076 </w:t>
            </w:r>
          </w:p>
          <w:p w14:paraId="3E3A0FDE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388077 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 xml:space="preserve">GSM388078 </w:t>
            </w:r>
          </w:p>
          <w:p w14:paraId="547F8A4B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GSM388079 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 xml:space="preserve">GSM388080 </w:t>
            </w:r>
          </w:p>
        </w:tc>
      </w:tr>
      <w:tr w:rsidR="00B17CEF" w:rsidRPr="00B17CEF" w14:paraId="6F7CE912" w14:textId="77777777" w:rsidTr="000369D5">
        <w:trPr>
          <w:trHeight w:val="278"/>
        </w:trPr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425B83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CGA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BDA794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8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D29D54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IlluminaHiSeq_RNASeqV2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EA5AB6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A6BEA1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EBD70B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University of North Carolina </w:t>
            </w:r>
          </w:p>
        </w:tc>
        <w:tc>
          <w:tcPr>
            <w:tcW w:w="32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A58F72" w14:textId="77777777" w:rsidR="00895BD3" w:rsidRPr="00B17CEF" w:rsidRDefault="00895BD3" w:rsidP="000369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CGA-2L-AAQL-01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>TCGA-2J-AABI-01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>TCGA-3A-A9J0-01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>TCGA-3A-A9I7-01</w:t>
            </w:r>
            <w:r w:rsidRPr="00B17CE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br/>
              <w:t>TCGA-2J-AABO-01</w:t>
            </w:r>
            <w:bookmarkStart w:id="0" w:name="_GoBack"/>
            <w:bookmarkEnd w:id="0"/>
          </w:p>
        </w:tc>
      </w:tr>
    </w:tbl>
    <w:p w14:paraId="26063D85" w14:textId="77777777" w:rsidR="00895BD3" w:rsidRPr="00B17CEF" w:rsidRDefault="00895BD3" w:rsidP="00895BD3"/>
    <w:p w14:paraId="494E1882" w14:textId="77777777" w:rsidR="00610B9D" w:rsidRPr="00B17CEF" w:rsidRDefault="00610B9D"/>
    <w:sectPr w:rsidR="00610B9D" w:rsidRPr="00B17CEF" w:rsidSect="00B17C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22A2B" w14:textId="77777777" w:rsidR="00FC26CB" w:rsidRDefault="00FC26CB" w:rsidP="00895BD3">
      <w:r>
        <w:separator/>
      </w:r>
    </w:p>
  </w:endnote>
  <w:endnote w:type="continuationSeparator" w:id="0">
    <w:p w14:paraId="77618391" w14:textId="77777777" w:rsidR="00FC26CB" w:rsidRDefault="00FC26CB" w:rsidP="00895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AF0E1" w14:textId="77777777" w:rsidR="00FC26CB" w:rsidRDefault="00FC26CB" w:rsidP="00895BD3">
      <w:r>
        <w:separator/>
      </w:r>
    </w:p>
  </w:footnote>
  <w:footnote w:type="continuationSeparator" w:id="0">
    <w:p w14:paraId="7CF89AFF" w14:textId="77777777" w:rsidR="00FC26CB" w:rsidRDefault="00FC26CB" w:rsidP="00895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E6106"/>
    <w:rsid w:val="000E6106"/>
    <w:rsid w:val="00610B9D"/>
    <w:rsid w:val="00895BD3"/>
    <w:rsid w:val="00B17CEF"/>
    <w:rsid w:val="00FC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E4A1A"/>
  <w15:chartTrackingRefBased/>
  <w15:docId w15:val="{E988557D-29CA-4794-9CED-4CCF9437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B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B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B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B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费</dc:creator>
  <cp:keywords/>
  <dc:description/>
  <cp:lastModifiedBy>Dhanalakshmi Vairavan</cp:lastModifiedBy>
  <cp:revision>3</cp:revision>
  <dcterms:created xsi:type="dcterms:W3CDTF">2024-05-09T03:36:00Z</dcterms:created>
  <dcterms:modified xsi:type="dcterms:W3CDTF">2024-05-20T11:18:00Z</dcterms:modified>
</cp:coreProperties>
</file>